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15FD2" w14:textId="51CAD3E7" w:rsidR="00120B77" w:rsidRDefault="001E3FCE" w:rsidP="00120B77">
      <w:r>
        <w:t>S</w:t>
      </w:r>
      <w:r w:rsidR="00120B77" w:rsidRPr="0044497F">
        <w:t>3</w:t>
      </w:r>
      <w:r>
        <w:t xml:space="preserve"> Table</w:t>
      </w:r>
      <w:bookmarkStart w:id="0" w:name="_GoBack"/>
      <w:bookmarkEnd w:id="0"/>
      <w:r w:rsidR="00120B77" w:rsidRPr="0044497F">
        <w:t>: Outcome of the best fitting ANCOVA model for swimming activity with the respective likeliness of fit (R</w:t>
      </w:r>
      <w:r w:rsidR="00120B77" w:rsidRPr="0044497F">
        <w:rPr>
          <w:vertAlign w:val="superscript"/>
        </w:rPr>
        <w:t>2</w:t>
      </w:r>
      <w:r w:rsidR="00120B77" w:rsidRPr="0044497F">
        <w:t>), degrees of freedom (DF), F-values and p-values. The factors listed are additive for the described model.</w:t>
      </w:r>
    </w:p>
    <w:p w14:paraId="0915E0AC" w14:textId="77777777" w:rsidR="0044497F" w:rsidRPr="0044497F" w:rsidRDefault="0044497F" w:rsidP="00120B77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103"/>
        <w:gridCol w:w="1422"/>
        <w:gridCol w:w="1388"/>
        <w:gridCol w:w="1388"/>
        <w:gridCol w:w="911"/>
        <w:gridCol w:w="911"/>
        <w:gridCol w:w="910"/>
      </w:tblGrid>
      <w:tr w:rsidR="00120B77" w:rsidRPr="005E6A36" w14:paraId="00B6FF02" w14:textId="77777777" w:rsidTr="00120B77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D0BF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arame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F3F3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erio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6C79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erature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1D492478" w14:textId="77777777" w:rsidR="00120B77" w:rsidRPr="00120B77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C026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Facto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4041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DE45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F-valu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E30B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-value</w:t>
            </w:r>
          </w:p>
        </w:tc>
      </w:tr>
      <w:tr w:rsidR="00120B77" w:rsidRPr="005E6A36" w14:paraId="174647A1" w14:textId="77777777" w:rsidTr="00120B77">
        <w:trPr>
          <w:trHeight w:val="300"/>
        </w:trPr>
        <w:tc>
          <w:tcPr>
            <w:tcW w:w="6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9352" w14:textId="77777777" w:rsidR="00120B77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Swimming </w:t>
            </w:r>
          </w:p>
          <w:p w14:paraId="455D6EFB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tivity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6F62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Final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DCD0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7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3C0C13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021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L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2C4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6, 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C8F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5.</w:t>
            </w: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E3F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120B77" w:rsidRPr="005E6A36" w14:paraId="7BF0ECB0" w14:textId="77777777" w:rsidTr="00120B77">
        <w:trPr>
          <w:trHeight w:val="300"/>
        </w:trPr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9C90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3F8B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F7B74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vMerge/>
            <w:tcBorders>
              <w:left w:val="nil"/>
              <w:right w:val="nil"/>
            </w:tcBorders>
          </w:tcPr>
          <w:p w14:paraId="298007AE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5F53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emp</w:t>
            </w: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C713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E829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</w:t>
            </w: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8F1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1</w:t>
            </w:r>
          </w:p>
        </w:tc>
      </w:tr>
      <w:tr w:rsidR="00120B77" w:rsidRPr="005E6A36" w14:paraId="52AF9B20" w14:textId="77777777" w:rsidTr="00120B77">
        <w:trPr>
          <w:trHeight w:val="300"/>
        </w:trPr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25A7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727A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8100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vMerge/>
            <w:tcBorders>
              <w:left w:val="nil"/>
              <w:right w:val="nil"/>
            </w:tcBorders>
          </w:tcPr>
          <w:p w14:paraId="2CC785D6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C5A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5230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145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C1C7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</w:tr>
      <w:tr w:rsidR="00120B77" w:rsidRPr="005E6A36" w14:paraId="7C2F0E1D" w14:textId="77777777" w:rsidTr="00120B77">
        <w:trPr>
          <w:trHeight w:val="300"/>
        </w:trPr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FE6E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99B4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5CC4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vMerge/>
            <w:tcBorders>
              <w:left w:val="nil"/>
              <w:right w:val="nil"/>
            </w:tcBorders>
          </w:tcPr>
          <w:p w14:paraId="5B3FA4E4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A8ED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mp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* 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6DBA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C68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.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CB17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120B77" w:rsidRPr="005E6A36" w14:paraId="03EE4F8F" w14:textId="77777777" w:rsidTr="00120B77">
        <w:trPr>
          <w:trHeight w:val="300"/>
        </w:trPr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69CB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062F2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9B5C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vMerge/>
            <w:tcBorders>
              <w:left w:val="nil"/>
              <w:right w:val="nil"/>
            </w:tcBorders>
          </w:tcPr>
          <w:p w14:paraId="1044C9CE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8BD9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SL* 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DD85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216A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.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C123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</w:tr>
      <w:tr w:rsidR="00120B77" w:rsidRPr="005E6A36" w14:paraId="08C1D75F" w14:textId="77777777" w:rsidTr="00120B77">
        <w:trPr>
          <w:trHeight w:val="300"/>
        </w:trPr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CD61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F76C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5EDBC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54" w:type="pct"/>
            <w:vMerge/>
            <w:tcBorders>
              <w:left w:val="nil"/>
              <w:bottom w:val="nil"/>
              <w:right w:val="nil"/>
            </w:tcBorders>
          </w:tcPr>
          <w:p w14:paraId="721E16BE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61E0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L*Temp</w:t>
            </w: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82C0" w14:textId="77777777" w:rsidR="00120B77" w:rsidRPr="005E6A36" w:rsidRDefault="00120B77" w:rsidP="00EA132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D850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.</w:t>
            </w: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9BA" w14:textId="77777777" w:rsidR="00120B77" w:rsidRPr="005E6A36" w:rsidRDefault="00120B77" w:rsidP="00EA13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5</w:t>
            </w:r>
          </w:p>
        </w:tc>
      </w:tr>
    </w:tbl>
    <w:p w14:paraId="0F6FFFFA" w14:textId="77777777" w:rsidR="00FD25D7" w:rsidRDefault="00FD25D7"/>
    <w:sectPr w:rsidR="00FD25D7" w:rsidSect="00672F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B77"/>
    <w:rsid w:val="00120B77"/>
    <w:rsid w:val="001E3FCE"/>
    <w:rsid w:val="0044497F"/>
    <w:rsid w:val="00672FC9"/>
    <w:rsid w:val="00FD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3E28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0B77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0B77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swat</dc:creator>
  <cp:keywords/>
  <dc:description/>
  <cp:lastModifiedBy>michael sswat</cp:lastModifiedBy>
  <cp:revision>3</cp:revision>
  <dcterms:created xsi:type="dcterms:W3CDTF">2017-10-17T13:40:00Z</dcterms:created>
  <dcterms:modified xsi:type="dcterms:W3CDTF">2018-01-18T15:14:00Z</dcterms:modified>
</cp:coreProperties>
</file>